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Different hormone combinations induce adventitious shoots directly through three types of expla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both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eatment group</w:t>
            </w:r>
          </w:p>
        </w:tc>
        <w:tc>
          <w:tcPr>
            <w:tcW w:w="763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lan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ow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gulator /mg·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plants response /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63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A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-B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K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Cotyledon    Hypocotyl     Lea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2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2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±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8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          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.5±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.5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1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       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.7±0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3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 </w:t>
            </w:r>
            <w:bookmarkStart w:id="2" w:name="OLE_LINK2"/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7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4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   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5  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2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2.5±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6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2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7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.0±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8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9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8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0       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1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2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.5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3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.5±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.5±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5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6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2.5±0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           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±0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8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7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9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9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0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1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4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2        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6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33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4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1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5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6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.5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7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</w:p>
          <w:p>
            <w:pPr>
              <w:keepNext w:val="0"/>
              <w:keepLines w:val="0"/>
              <w:widowControl/>
              <w:suppressLineNumbers w:val="0"/>
              <w:ind w:left="210" w:leftChars="10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8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9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0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1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</w:p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2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0.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bookmarkEnd w:id="3"/>
          </w:p>
        </w:tc>
      </w:tr>
      <w:bookmarkEnd w:id="0"/>
    </w:tbl>
    <w:p>
      <w:pPr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Notes: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Experimental data were analysed using one-way variance (ANOVA). Differences in treatment means were expressed as the mean ± standard error (SE) of the experiments, and Tukey's Least Significant Difference (LSD) test was applied to detect significant differences at p&lt;0.05 for comparis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3MzVjYjY4Yjg0OGNkZDYwYmQ5ZmMxODViNTYyNWMifQ=="/>
  </w:docVars>
  <w:rsids>
    <w:rsidRoot w:val="5723332A"/>
    <w:rsid w:val="00E06F8C"/>
    <w:rsid w:val="19033B41"/>
    <w:rsid w:val="21C23F6C"/>
    <w:rsid w:val="273E58C1"/>
    <w:rsid w:val="2E2A1505"/>
    <w:rsid w:val="32E53745"/>
    <w:rsid w:val="377409CF"/>
    <w:rsid w:val="40077964"/>
    <w:rsid w:val="5723332A"/>
    <w:rsid w:val="61BB19A4"/>
    <w:rsid w:val="7B902188"/>
    <w:rsid w:val="7B99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1531</Characters>
  <Lines>0</Lines>
  <Paragraphs>0</Paragraphs>
  <TotalTime>1</TotalTime>
  <ScaleCrop>false</ScaleCrop>
  <LinksUpToDate>false</LinksUpToDate>
  <CharactersWithSpaces>44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13:41:00Z</dcterms:created>
  <dc:creator>方圆</dc:creator>
  <cp:lastModifiedBy>方圆</cp:lastModifiedBy>
  <dcterms:modified xsi:type="dcterms:W3CDTF">2023-06-10T14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88DEE2A043441382EE4EAA9A00E0BC</vt:lpwstr>
  </property>
</Properties>
</file>